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8"/>
        </w:rPr>
        <w:t>: DEGs analysis of subtypes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581"/>
        <w:gridCol w:w="1581"/>
        <w:gridCol w:w="1581"/>
        <w:gridCol w:w="1581"/>
      </w:tblGrid>
      <w:tr>
        <w:trPr>
          <w:trHeight w:val="276" w:hRule="atLeast"/>
        </w:trPr>
        <w:tc>
          <w:tcPr>
            <w:tcW w:w="79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Gs analysis of C1 with other subtypes</w:t>
            </w:r>
          </w:p>
        </w:tc>
      </w:tr>
      <w:tr>
        <w:trPr>
          <w:trHeight w:val="276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FC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9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1.8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E-5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AP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9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E-5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E-5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VI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.8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E-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E-5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4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7E-5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D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E-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4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I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1.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E-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1E-4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GRA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4.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4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6.7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E-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E-4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XR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3.9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E-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E-4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N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5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7E-4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.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E-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7E-4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1.9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E-4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CHC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3.8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E-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4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847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E-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E-4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EB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80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9E-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7E-4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DM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3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4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E-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E-3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0.5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2E-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2E-3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66.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E-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E-3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E-3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MAP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E-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E-3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5A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1.8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0E-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E-3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5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6.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6E-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E-3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3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3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5E-3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6.7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FO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.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H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NT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5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ILIN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0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R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6.8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2E-4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D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7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E-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E-3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E-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E-3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GRF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0E-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E-3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6A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20.7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E-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2E-3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XR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2.0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E-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3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2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E-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E-3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E-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E-3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G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9E-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E-3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16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0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2E-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E-3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SPLD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1.6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8E-3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FY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B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4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S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TS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6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MD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2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4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OD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2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9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6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6E-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E-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7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EC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E-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P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.7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9.9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7E-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K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E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8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Y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PXD2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1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1E-3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8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3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6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2R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.0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09.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E-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SS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GRE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HD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0.8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7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5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26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4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8E-3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O2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3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S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9.9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RI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.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4.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RP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2.6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R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.9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7E-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75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.9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T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5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E-3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1R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8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FPL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2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K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.9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8E-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1F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86.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1A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D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9.9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M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.9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1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19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FML2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7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NT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.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E-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6E-3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C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.8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D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1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G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1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6A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75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.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3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4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LL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8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4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.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7E-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HA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9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3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374.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0.9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PR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.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.6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E-2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P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E-2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581"/>
        <w:gridCol w:w="1581"/>
        <w:gridCol w:w="1581"/>
        <w:gridCol w:w="1581"/>
      </w:tblGrid>
      <w:tr>
        <w:trPr>
          <w:trHeight w:val="276" w:hRule="atLeast"/>
        </w:trPr>
        <w:tc>
          <w:tcPr>
            <w:tcW w:w="79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Gs analysis of C2 with other subtypes</w:t>
            </w:r>
          </w:p>
        </w:tc>
      </w:tr>
      <w:tr>
        <w:trPr>
          <w:trHeight w:val="276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FC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Y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5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E-5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5M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0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-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E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4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E-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E-2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7A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74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E-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E-2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B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7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E-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DO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5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E-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3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E-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2.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E-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1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1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E-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0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1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orf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.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8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G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8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G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04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W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4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F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8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BEC3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1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65.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8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7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9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7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5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1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8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A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87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H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.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8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.8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DR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42.6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BP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9E-1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P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8.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N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E-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G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.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B1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E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K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9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C4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17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7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14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3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1E-1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.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E-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D1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MF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AG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SF1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T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DRB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38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5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1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E-0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HIN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.9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E-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PS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O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DQ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4.6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PG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2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M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6.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Z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.9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R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PL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07.6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E-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8E-0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H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HDC1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CHAI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8.5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2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9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.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.9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4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DE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8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P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E-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E-0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2DL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E-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E-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K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R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E-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1H1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E-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4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T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3.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AG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5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B4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8E-0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HLH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E-0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S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E-0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K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6.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HB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E-0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581"/>
        <w:gridCol w:w="1581"/>
        <w:gridCol w:w="1581"/>
        <w:gridCol w:w="1581"/>
      </w:tblGrid>
      <w:tr>
        <w:trPr>
          <w:trHeight w:val="276" w:hRule="atLeast"/>
        </w:trPr>
        <w:tc>
          <w:tcPr>
            <w:tcW w:w="79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Gs analysis of C3 with other subtypes</w:t>
            </w:r>
          </w:p>
        </w:tc>
      </w:tr>
      <w:tr>
        <w:trPr>
          <w:trHeight w:val="276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FC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E-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E-7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NA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7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E-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E-3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G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3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6E-2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V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4E-2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SE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0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8E-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E-2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F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E-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F1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E-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XND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9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1E-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H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E-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14L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6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2E-2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OR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5.7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E-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2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.9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E-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2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K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E-2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C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E-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E-2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SL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.7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0E-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E-2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7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E-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AVL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7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L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6E-21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7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E-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2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F1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9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3E-2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X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E-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-20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RD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E-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G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2E-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IH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PH10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9A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6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.4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1E-19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LHR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1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.5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E-1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F21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8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1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BD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3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E-1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3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9E-2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E-18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MIL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E-1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REL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E-1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32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.6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0E-17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RE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G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HS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8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G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9E-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JC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.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AT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ND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16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22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.9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H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1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9A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3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7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2W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.0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ODL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3E-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DD1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NA2D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1.4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4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ZD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8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SK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E-15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H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2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6A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0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N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6.3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1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.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7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4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E-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H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9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20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9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AP6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6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KAAEAR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YR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8.9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2L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7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CC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9E-14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9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P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5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9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51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6E-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D3C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8.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NT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.4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GC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F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.9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RT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L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5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14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2.7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1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7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6E-13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F1A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1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4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I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VS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1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6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I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.2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9E-1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W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3A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.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6A1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T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Q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4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E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2A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NNA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.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4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M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25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H1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.0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T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.2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B2B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3.1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FAC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7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3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NM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6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0E-12</w:t>
            </w:r>
          </w:p>
        </w:tc>
      </w:tr>
      <w:tr>
        <w:trPr>
          <w:trHeight w:val="288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R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E-13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E-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宋体" w:cs="Times New Roman"/>
      <w:b/>
      <w:bCs/>
      <w:kern w:val="0"/>
      <w:sz w:val="28"/>
      <w:szCs w:val="28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宋体" w:cs="Times New Roman"/>
      <w:b/>
      <w:bCs/>
      <w:kern w:val="0"/>
      <w:sz w:val="28"/>
      <w:szCs w:val="28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宋体" w:cs="Times New Roman"/>
      <w:b/>
      <w:bCs/>
      <w:kern w:val="0"/>
      <w:sz w:val="28"/>
      <w:szCs w:val="2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" w:cs="Times New Roman"/>
      <w:b/>
      <w:bCs/>
      <w:kern w:val="0"/>
      <w:sz w:val="28"/>
      <w:szCs w:val="2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3:16:00Z</dcterms:created>
  <dc:creator>Yang</dc:creator>
  <dc:description/>
  <dc:language>en-US</dc:language>
  <cp:lastModifiedBy>杨</cp:lastModifiedBy>
  <dcterms:modified xsi:type="dcterms:W3CDTF">2021-01-20T00:31:41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